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4649C0B0"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4C5D9B4" w:rsidR="000035D5" w:rsidRDefault="000035D5">
                            <w:r>
                              <w:t>Reported on page number</w:t>
                            </w:r>
                            <w:r w:rsidR="00B32B1D">
                              <w:t>: 5</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34C5D9B4" w:rsidR="000035D5" w:rsidRDefault="000035D5">
                      <w:r>
                        <w:t>Reported on page number</w:t>
                      </w:r>
                      <w:r w:rsidR="00B32B1D">
                        <w:t>: 5</w:t>
                      </w:r>
                      <w:r>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p>
    <w:p w14:paraId="094A5AFA" w14:textId="6B387B0E" w:rsidR="00B32B1D"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96DFC56" w:rsidR="000035D5" w:rsidRDefault="000035D5" w:rsidP="000035D5">
                            <w:r>
                              <w:t xml:space="preserve">Reported on page number: </w:t>
                            </w:r>
                            <w:r w:rsidR="00B32B1D">
                              <w:t xml:space="preserve">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596DFC56" w:rsidR="000035D5" w:rsidRDefault="000035D5" w:rsidP="000035D5">
                      <w:r>
                        <w:t xml:space="preserve">Reported on page number: </w:t>
                      </w:r>
                      <w:r w:rsidR="00B32B1D">
                        <w:t xml:space="preserve"> 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t xml:space="preserve">Did this study involve local collaborators that are residents of the country where the research was conducted </w:t>
      </w:r>
      <w:r>
        <w:lastRenderedPageBreak/>
        <w:t xml:space="preserve">or members of the community studied? If you do not have any authors from said communities, please provide </w:t>
      </w:r>
      <w:r w:rsidR="00B32B1D">
        <w:rPr>
          <w:noProof/>
        </w:rPr>
        <mc:AlternateContent>
          <mc:Choice Requires="wps">
            <w:drawing>
              <wp:anchor distT="0" distB="0" distL="114300" distR="114300" simplePos="0" relativeHeight="251694080" behindDoc="0" locked="0" layoutInCell="1" allowOverlap="1" wp14:anchorId="0966DAF7" wp14:editId="30958FCB">
                <wp:simplePos x="0" y="0"/>
                <wp:positionH relativeFrom="column">
                  <wp:posOffset>3810</wp:posOffset>
                </wp:positionH>
                <wp:positionV relativeFrom="paragraph">
                  <wp:posOffset>707390</wp:posOffset>
                </wp:positionV>
                <wp:extent cx="6748145" cy="1828800"/>
                <wp:effectExtent l="0" t="0" r="8255" b="8255"/>
                <wp:wrapSquare wrapText="bothSides"/>
                <wp:docPr id="4" name="Text Box 4"/>
                <wp:cNvGraphicFramePr/>
                <a:graphic xmlns:a="http://schemas.openxmlformats.org/drawingml/2006/main">
                  <a:graphicData uri="http://schemas.microsoft.com/office/word/2010/wordprocessingShape">
                    <wps:wsp>
                      <wps:cNvSpPr txBox="1"/>
                      <wps:spPr>
                        <a:xfrm>
                          <a:off x="0" y="0"/>
                          <a:ext cx="6748145" cy="1828800"/>
                        </a:xfrm>
                        <a:prstGeom prst="rect">
                          <a:avLst/>
                        </a:prstGeom>
                        <a:solidFill>
                          <a:schemeClr val="bg1"/>
                        </a:solidFill>
                        <a:ln w="6350">
                          <a:solidFill>
                            <a:prstClr val="black"/>
                          </a:solidFill>
                        </a:ln>
                      </wps:spPr>
                      <wps:txbx>
                        <w:txbxContent>
                          <w:p w14:paraId="0BFB6C31" w14:textId="16926657" w:rsidR="00B32B1D" w:rsidRPr="00B32B1D" w:rsidRDefault="00B32B1D" w:rsidP="00D45BC3">
                            <w:pPr>
                              <w:spacing w:before="240" w:after="240"/>
                              <w:rPr>
                                <w:color w:val="000000" w:themeColor="text1"/>
                              </w:rPr>
                            </w:pPr>
                            <w:r w:rsidRPr="00B32B1D">
                              <w:rPr>
                                <w:color w:val="000000" w:themeColor="text1"/>
                              </w:rPr>
                              <w:t xml:space="preserve">Sushma Bhatnagar, Archana Ganesh, </w:t>
                            </w:r>
                            <w:proofErr w:type="spellStart"/>
                            <w:r w:rsidRPr="00B32B1D">
                              <w:rPr>
                                <w:color w:val="000000" w:themeColor="text1"/>
                              </w:rPr>
                              <w:t>Anchal</w:t>
                            </w:r>
                            <w:proofErr w:type="spellEnd"/>
                            <w:r w:rsidRPr="00B32B1D">
                              <w:rPr>
                                <w:color w:val="000000" w:themeColor="text1"/>
                              </w:rPr>
                              <w:t xml:space="preserve"> </w:t>
                            </w:r>
                            <w:proofErr w:type="spellStart"/>
                            <w:r w:rsidRPr="00B32B1D">
                              <w:rPr>
                                <w:color w:val="000000" w:themeColor="text1"/>
                              </w:rPr>
                              <w:t>Satija</w:t>
                            </w:r>
                            <w:proofErr w:type="spellEnd"/>
                            <w:r w:rsidR="007252CE">
                              <w:rPr>
                                <w:color w:val="000000" w:themeColor="text1"/>
                              </w:rPr>
                              <w:t xml:space="preserve"> are local collaborators and co authors on the paper.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0966DAF7" id="Text Box 4" o:spid="_x0000_s1028" type="#_x0000_t202" style="position:absolute;margin-left:.3pt;margin-top:55.7pt;width:531.35pt;height:2in;z-index:2516940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qgwGPAIAAIQEAAAOAAAAZHJzL2Uyb0RvYy54bWysVE1v2zAMvQ/YfxB0X2xnSZsacYosRYYB&#13;&#10;QVsgHXpWZDkWJouapMTOfv0o5bvrqdhFIUX6iXyPzPi+axTZCusk6IJmvZQSoTmUUq8L+vNl/mVE&#13;&#10;ifNMl0yBFgXdCUfvJ58/jVuTiz7UoEphCYJol7emoLX3Jk8Sx2vRMNcDIzQGK7AN8+jadVJa1iJ6&#13;&#10;o5J+mt4kLdjSWODCObx92AfpJOJXleD+qaqc8EQVFGvz8bTxXIUzmYxZvrbM1JIfymAfqKJhUuOj&#13;&#10;J6gH5hnZWPkPVCO5BQeV73FoEqgqyUXsAbvJ0jfdLGtmROwFyXHmRJP7f7D8cbs0z5b47ht0KGAg&#13;&#10;pDUud3gZ+ukq24RfrJRgHCncnWgTnSccL29uB6NsMKSEYywb9UejNBKbnD831vnvAhoSjIJa1CXS&#13;&#10;xbYL5/FJTD2mhNccKFnOpVLRCbMgZsqSLUMVV+tYJH5xlaU0abGUr8M0Al/FAvT5e8X4r9DmNQJ6&#13;&#10;SuPluflg+W7VEVkWtH8kZgXlDvmysB8lZ/hcIvyCOf/MLM4OUoT74J/wqBRgTXCwKKnB/nnvPuSj&#13;&#10;pBilpMVZLKj7vWFWUKJ+aBT7LhsMwvBGZzC87aNjLyOry4jeNDNAojLcPMOjGfK9OpqVheYV12Ya&#13;&#10;XsUQ0xzfLqg/mjO/3xBcOy6m05iE42qYX+il4QE6CBNofelemTUHWT1OxCMcp5blb9Td50ZJzXTj&#13;&#10;YS6j9IHnPasH+nHUozqHtQy7dOnHrPOfx+QvAAAA//8DAFBLAwQUAAYACAAAACEAy7JdmeQAAAAO&#13;&#10;AQAADwAAAGRycy9kb3ducmV2LnhtbExPTU+DQBC9m/gfNmPipbELpSGUsjRG4sfJpLXV6xZGILKz&#13;&#10;yG5b9Nd3etLLJDPvzfvIVqPpxBEH11pSEE4DEEilrVqqFWzfHu8SEM5rqnRnCRX8oINVfn2V6bSy&#13;&#10;J1rjceNrwSLkUq2g8b5PpXRlg0a7qe2RGPu0g9Ge16GW1aBPLG46OQuCWBrdEjs0useHBsuvzcEo&#13;&#10;WMdP+PH7PXkpdsVrkkyi9xqfZ0rd3ozFksf9EoTH0f99wKUD54ecg+3tgSonOgUx8/gahnMQFziI&#13;&#10;owjEXkG0WMxB5pn8XyM/AwAA//8DAFBLAQItABQABgAIAAAAIQC2gziS/gAAAOEBAAATAAAAAAAA&#13;&#10;AAAAAAAAAAAAAABbQ29udGVudF9UeXBlc10ueG1sUEsBAi0AFAAGAAgAAAAhADj9If/WAAAAlAEA&#13;&#10;AAsAAAAAAAAAAAAAAAAALwEAAF9yZWxzLy5yZWxzUEsBAi0AFAAGAAgAAAAhAO6qDAY8AgAAhAQA&#13;&#10;AA4AAAAAAAAAAAAAAAAALgIAAGRycy9lMm9Eb2MueG1sUEsBAi0AFAAGAAgAAAAhAMuyXZnkAAAA&#13;&#10;DgEAAA8AAAAAAAAAAAAAAAAAlgQAAGRycy9kb3ducmV2LnhtbFBLBQYAAAAABAAEAPMAAACnBQAA&#13;&#10;AAA=&#13;&#10;" fillcolor="white [3212]" strokeweight=".5pt">
                <v:textbox style="mso-fit-shape-to-text:t">
                  <w:txbxContent>
                    <w:p w14:paraId="0BFB6C31" w14:textId="16926657" w:rsidR="00B32B1D" w:rsidRPr="00B32B1D" w:rsidRDefault="00B32B1D" w:rsidP="00D45BC3">
                      <w:pPr>
                        <w:spacing w:before="240" w:after="240"/>
                        <w:rPr>
                          <w:color w:val="000000" w:themeColor="text1"/>
                        </w:rPr>
                      </w:pPr>
                      <w:r w:rsidRPr="00B32B1D">
                        <w:rPr>
                          <w:color w:val="000000" w:themeColor="text1"/>
                        </w:rPr>
                        <w:t xml:space="preserve">Sushma Bhatnagar, Archana Ganesh, </w:t>
                      </w:r>
                      <w:proofErr w:type="spellStart"/>
                      <w:r w:rsidRPr="00B32B1D">
                        <w:rPr>
                          <w:color w:val="000000" w:themeColor="text1"/>
                        </w:rPr>
                        <w:t>Anchal</w:t>
                      </w:r>
                      <w:proofErr w:type="spellEnd"/>
                      <w:r w:rsidRPr="00B32B1D">
                        <w:rPr>
                          <w:color w:val="000000" w:themeColor="text1"/>
                        </w:rPr>
                        <w:t xml:space="preserve"> </w:t>
                      </w:r>
                      <w:proofErr w:type="spellStart"/>
                      <w:r w:rsidRPr="00B32B1D">
                        <w:rPr>
                          <w:color w:val="000000" w:themeColor="text1"/>
                        </w:rPr>
                        <w:t>Satija</w:t>
                      </w:r>
                      <w:proofErr w:type="spellEnd"/>
                      <w:r w:rsidR="007252CE">
                        <w:rPr>
                          <w:color w:val="000000" w:themeColor="text1"/>
                        </w:rPr>
                        <w:t xml:space="preserve"> are local collaborators and co authors on the paper.  </w:t>
                      </w:r>
                    </w:p>
                  </w:txbxContent>
                </v:textbox>
                <w10:wrap type="square"/>
              </v:shape>
            </w:pict>
          </mc:Fallback>
        </mc:AlternateContent>
      </w:r>
      <w:r>
        <w:t xml:space="preserve">an explanation for this below. </w:t>
      </w:r>
    </w:p>
    <w:p w14:paraId="70D5BB8C" w14:textId="77777777" w:rsidR="00B32B1D" w:rsidRPr="00B32B1D" w:rsidRDefault="00B32B1D" w:rsidP="000035D5">
      <w:pPr>
        <w:spacing w:before="240" w:after="240"/>
      </w:pPr>
    </w:p>
    <w:p w14:paraId="5CA8BFC7" w14:textId="7AF485B9" w:rsidR="000035D5" w:rsidRDefault="000035D5" w:rsidP="000035D5">
      <w:pPr>
        <w:spacing w:before="240" w:after="240"/>
      </w:pP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240E8C22">
                <wp:simplePos x="0" y="0"/>
                <wp:positionH relativeFrom="margin">
                  <wp:align>right</wp:align>
                </wp:positionH>
                <wp:positionV relativeFrom="paragraph">
                  <wp:posOffset>997585</wp:posOffset>
                </wp:positionV>
                <wp:extent cx="6838950" cy="1407795"/>
                <wp:effectExtent l="0" t="0" r="19050" b="1460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8015"/>
                        </a:xfrm>
                        <a:prstGeom prst="rect">
                          <a:avLst/>
                        </a:prstGeom>
                        <a:solidFill>
                          <a:srgbClr val="FFFFFF"/>
                        </a:solidFill>
                        <a:ln w="9525">
                          <a:solidFill>
                            <a:srgbClr val="193A65"/>
                          </a:solidFill>
                          <a:miter lim="800000"/>
                          <a:headEnd/>
                          <a:tailEnd/>
                        </a:ln>
                      </wps:spPr>
                      <wps:txbx>
                        <w:txbxContent>
                          <w:p w14:paraId="223CD14A" w14:textId="7D0269EF" w:rsidR="000035D5" w:rsidRPr="007332E6" w:rsidRDefault="007332E6" w:rsidP="000035D5">
                            <w:pPr>
                              <w:rPr>
                                <w:color w:val="000000" w:themeColor="text1"/>
                              </w:rPr>
                            </w:pPr>
                            <w:r>
                              <w:rPr>
                                <w:color w:val="000000" w:themeColor="text1"/>
                              </w:rPr>
                              <w:t>Informed consent was obtained from all participant individually. Potential interviewees were identified through a PC PAICE champion who</w:t>
                            </w:r>
                            <w:r w:rsidRPr="007332E6">
                              <w:rPr>
                                <w:color w:val="000000" w:themeColor="text1"/>
                              </w:rPr>
                              <w:t xml:space="preserve"> </w:t>
                            </w:r>
                            <w:r w:rsidR="00640C74">
                              <w:rPr>
                                <w:color w:val="000000" w:themeColor="text1"/>
                              </w:rPr>
                              <w:t>were</w:t>
                            </w:r>
                            <w:r w:rsidRPr="007332E6">
                              <w:rPr>
                                <w:color w:val="000000" w:themeColor="text1"/>
                              </w:rPr>
                              <w:t xml:space="preserve"> clinical leader</w:t>
                            </w:r>
                            <w:r w:rsidR="00640C74">
                              <w:rPr>
                                <w:color w:val="000000" w:themeColor="text1"/>
                              </w:rPr>
                              <w:t>s</w:t>
                            </w:r>
                            <w:r w:rsidRPr="007332E6">
                              <w:rPr>
                                <w:color w:val="000000" w:themeColor="text1"/>
                              </w:rPr>
                              <w:t xml:space="preserve"> and</w:t>
                            </w:r>
                            <w:r w:rsidR="00640C74">
                              <w:rPr>
                                <w:color w:val="000000" w:themeColor="text1"/>
                              </w:rPr>
                              <w:t xml:space="preserve"> </w:t>
                            </w:r>
                            <w:r w:rsidRPr="007332E6">
                              <w:rPr>
                                <w:color w:val="000000" w:themeColor="text1"/>
                              </w:rPr>
                              <w:t>organizational partner</w:t>
                            </w:r>
                            <w:r w:rsidR="00640C74">
                              <w:rPr>
                                <w:color w:val="000000" w:themeColor="text1"/>
                              </w:rPr>
                              <w:t>s</w:t>
                            </w:r>
                            <w:r w:rsidRPr="007332E6">
                              <w:rPr>
                                <w:color w:val="000000" w:themeColor="text1"/>
                              </w:rPr>
                              <w:t>, facilitat</w:t>
                            </w:r>
                            <w:r w:rsidR="00640C74">
                              <w:rPr>
                                <w:color w:val="000000" w:themeColor="text1"/>
                              </w:rPr>
                              <w:t>ing</w:t>
                            </w:r>
                            <w:r w:rsidRPr="007332E6">
                              <w:rPr>
                                <w:color w:val="000000" w:themeColor="text1"/>
                              </w:rPr>
                              <w:t xml:space="preserve"> the resources to participate in PC-PAICE</w:t>
                            </w:r>
                            <w:r>
                              <w:rPr>
                                <w:color w:val="000000" w:themeColor="text1"/>
                              </w:rPr>
                              <w:t xml:space="preserve"> and </w:t>
                            </w:r>
                            <w:r w:rsidRPr="007332E6">
                              <w:rPr>
                                <w:color w:val="000000" w:themeColor="text1"/>
                              </w:rPr>
                              <w:t>undertake the QI project</w:t>
                            </w:r>
                            <w:r>
                              <w:rPr>
                                <w:color w:val="000000" w:themeColor="text1"/>
                              </w:rPr>
                              <w:t xml:space="preserve">. </w:t>
                            </w:r>
                            <w:r w:rsidR="00E82172">
                              <w:rPr>
                                <w:color w:val="000000" w:themeColor="text1"/>
                              </w:rPr>
                              <w:t xml:space="preserve">The informed consent covered the purpose of the study, emphasized </w:t>
                            </w:r>
                            <w:proofErr w:type="spellStart"/>
                            <w:r w:rsidR="00E82172">
                              <w:rPr>
                                <w:color w:val="000000" w:themeColor="text1"/>
                              </w:rPr>
                              <w:t>partcipants</w:t>
                            </w:r>
                            <w:proofErr w:type="spellEnd"/>
                            <w:r w:rsidR="00E82172">
                              <w:rPr>
                                <w:color w:val="000000" w:themeColor="text1"/>
                              </w:rPr>
                              <w:t>’ right to terminate the interview</w:t>
                            </w:r>
                            <w:r w:rsidR="00640C74">
                              <w:rPr>
                                <w:color w:val="000000" w:themeColor="text1"/>
                              </w:rPr>
                              <w:t xml:space="preserve"> or not answer questions</w:t>
                            </w:r>
                            <w:r w:rsidR="00E82172">
                              <w:rPr>
                                <w:color w:val="000000" w:themeColor="text1"/>
                              </w:rPr>
                              <w:t>, and</w:t>
                            </w:r>
                            <w:r w:rsidR="00640C74">
                              <w:rPr>
                                <w:color w:val="000000" w:themeColor="text1"/>
                              </w:rPr>
                              <w:t xml:space="preserve"> interviews</w:t>
                            </w:r>
                            <w:r w:rsidR="00E82172">
                              <w:rPr>
                                <w:color w:val="000000" w:themeColor="text1"/>
                              </w:rPr>
                              <w:t xml:space="preserve"> being</w:t>
                            </w:r>
                            <w:r w:rsidR="00640C74">
                              <w:rPr>
                                <w:color w:val="000000" w:themeColor="text1"/>
                              </w:rPr>
                              <w:t xml:space="preserve"> electronically recorded.</w:t>
                            </w:r>
                            <w:r w:rsidR="00E82172">
                              <w:rPr>
                                <w:color w:val="000000" w:themeColor="text1"/>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10.8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135LGgIAACcEAAAOAAAAZHJzL2Uyb0RvYy54bWysU9uO2yAQfa/Uf0C8N7Zza2LFWaXZpqq0&#13;&#10;vUjbfgDBOEbFDAUSO/36HbCTzbbqS1UeEMPAmZkzZ1Z3XaPISVgnQRc0G6WUCM2hlPpQ0O/fdm8W&#13;&#10;lDjPdMkUaFHQs3D0bv361ao1uRhDDaoUliCIdnlrClp7b/IkcbwWDXMjMEKjswLbMI+mPSSlZS2i&#13;&#10;NyoZp+k8acGWxgIXzuHtfe+k64hfVYL7L1XlhCeqoJibj7uN+z7syXrF8oNlppZ8SIP9QxYNkxqD&#13;&#10;XqHumWfkaOUfUI3kFhxUfsShSaCqJBexBqwmS3+r5rFmRsRakBxnrjS5/wfLP58ezVdLfPcOOmxg&#13;&#10;LMKZB+A/HNGwrZk+iI210NaClRg4C5QlrXH58DVQ7XIXQPbtJyixyezoIQJ1lW0CK1gnQXRswPlK&#13;&#10;uug84Xg5X0wWyxm6OPqyabpIs1mMwfLLd2Od/yCgIeFQUItdjfDs9OB8SIfllychmgMly51UKhr2&#13;&#10;sN8qS04MFbCLa0B/8Uxp0hZ0ORvPegb+CpEtJ5v5JcEXEI30KGUlm4Iu0rB6cQXe3usyCs0zqfoz&#13;&#10;pqz0QGTgrmfRd/uOyLKgk/A38LqH8ozMWuiVi5OGhxrsL0paVG1B3c8js4IS9VFjd5bZdBpkHo3p&#13;&#10;7O0YDXvr2d96mOYIVVBPSX/c+jgagTcNG+xiJSO/z5kMKaMaI+3D5AS539rx1fN8r58AAAD//wMA&#13;&#10;UEsDBBQABgAIAAAAIQDZinTj4gAAAA4BAAAPAAAAZHJzL2Rvd25yZXYueG1sTI9BS8NAEIXvgv9h&#13;&#10;GcGL2E0rNiHNpkhF8CS2CuJtmh2TYHY2ZDdt+u+dnuplYN5j3ryvWE+uUwcaQuvZwHyWgCKuvG25&#13;&#10;NvD58XKfgQoR2WLnmQycKMC6vL4qMLf+yFs67GKtJIRDjgaaGPtc61A15DDMfE8s3o8fHEZZh1rb&#13;&#10;AY8S7jq9SJKldtiyfGiwp01D1e9udAbGu+X7l7P6Gxdv/Oo3AU/buDTm9mZ6Xsl4WoGKNMXLBZwZ&#13;&#10;pD+UUmzvR7ZBdQaEJor6mM5Bne0kTUXaG3hIswx0Wej/GOUfAAAA//8DAFBLAQItABQABgAIAAAA&#13;&#10;IQC2gziS/gAAAOEBAAATAAAAAAAAAAAAAAAAAAAAAABbQ29udGVudF9UeXBlc10ueG1sUEsBAi0A&#13;&#10;FAAGAAgAAAAhADj9If/WAAAAlAEAAAsAAAAAAAAAAAAAAAAALwEAAF9yZWxzLy5yZWxzUEsBAi0A&#13;&#10;FAAGAAgAAAAhAEzXfksaAgAAJwQAAA4AAAAAAAAAAAAAAAAALgIAAGRycy9lMm9Eb2MueG1sUEsB&#13;&#10;Ai0AFAAGAAgAAAAhANmKdOPiAAAADgEAAA8AAAAAAAAAAAAAAAAAdAQAAGRycy9kb3ducmV2Lnht&#13;&#10;bFBLBQYAAAAABAAEAPMAAACDBQAAAAA=&#13;&#10;" strokecolor="#193a65">
                <v:textbox>
                  <w:txbxContent>
                    <w:p w14:paraId="223CD14A" w14:textId="7D0269EF" w:rsidR="000035D5" w:rsidRPr="007332E6" w:rsidRDefault="007332E6" w:rsidP="000035D5">
                      <w:pPr>
                        <w:rPr>
                          <w:color w:val="000000" w:themeColor="text1"/>
                        </w:rPr>
                      </w:pPr>
                      <w:r>
                        <w:rPr>
                          <w:color w:val="000000" w:themeColor="text1"/>
                        </w:rPr>
                        <w:t>Informed consent was obtained from all participant individually. Potential interviewees were identified through a PC PAICE champion who</w:t>
                      </w:r>
                      <w:r w:rsidRPr="007332E6">
                        <w:rPr>
                          <w:color w:val="000000" w:themeColor="text1"/>
                        </w:rPr>
                        <w:t xml:space="preserve"> </w:t>
                      </w:r>
                      <w:r w:rsidR="00640C74">
                        <w:rPr>
                          <w:color w:val="000000" w:themeColor="text1"/>
                        </w:rPr>
                        <w:t>were</w:t>
                      </w:r>
                      <w:r w:rsidRPr="007332E6">
                        <w:rPr>
                          <w:color w:val="000000" w:themeColor="text1"/>
                        </w:rPr>
                        <w:t xml:space="preserve"> clinical leader</w:t>
                      </w:r>
                      <w:r w:rsidR="00640C74">
                        <w:rPr>
                          <w:color w:val="000000" w:themeColor="text1"/>
                        </w:rPr>
                        <w:t>s</w:t>
                      </w:r>
                      <w:r w:rsidRPr="007332E6">
                        <w:rPr>
                          <w:color w:val="000000" w:themeColor="text1"/>
                        </w:rPr>
                        <w:t xml:space="preserve"> and</w:t>
                      </w:r>
                      <w:r w:rsidR="00640C74">
                        <w:rPr>
                          <w:color w:val="000000" w:themeColor="text1"/>
                        </w:rPr>
                        <w:t xml:space="preserve"> </w:t>
                      </w:r>
                      <w:r w:rsidRPr="007332E6">
                        <w:rPr>
                          <w:color w:val="000000" w:themeColor="text1"/>
                        </w:rPr>
                        <w:t>organizational partner</w:t>
                      </w:r>
                      <w:r w:rsidR="00640C74">
                        <w:rPr>
                          <w:color w:val="000000" w:themeColor="text1"/>
                        </w:rPr>
                        <w:t>s</w:t>
                      </w:r>
                      <w:r w:rsidRPr="007332E6">
                        <w:rPr>
                          <w:color w:val="000000" w:themeColor="text1"/>
                        </w:rPr>
                        <w:t>, facilitat</w:t>
                      </w:r>
                      <w:r w:rsidR="00640C74">
                        <w:rPr>
                          <w:color w:val="000000" w:themeColor="text1"/>
                        </w:rPr>
                        <w:t>ing</w:t>
                      </w:r>
                      <w:r w:rsidRPr="007332E6">
                        <w:rPr>
                          <w:color w:val="000000" w:themeColor="text1"/>
                        </w:rPr>
                        <w:t xml:space="preserve"> the resources to participate in PC-PAICE</w:t>
                      </w:r>
                      <w:r>
                        <w:rPr>
                          <w:color w:val="000000" w:themeColor="text1"/>
                        </w:rPr>
                        <w:t xml:space="preserve"> and </w:t>
                      </w:r>
                      <w:r w:rsidRPr="007332E6">
                        <w:rPr>
                          <w:color w:val="000000" w:themeColor="text1"/>
                        </w:rPr>
                        <w:t>undertake the QI project</w:t>
                      </w:r>
                      <w:r>
                        <w:rPr>
                          <w:color w:val="000000" w:themeColor="text1"/>
                        </w:rPr>
                        <w:t xml:space="preserve">. </w:t>
                      </w:r>
                      <w:r w:rsidR="00E82172">
                        <w:rPr>
                          <w:color w:val="000000" w:themeColor="text1"/>
                        </w:rPr>
                        <w:t xml:space="preserve">The informed consent covered the purpose of the study, emphasized </w:t>
                      </w:r>
                      <w:proofErr w:type="spellStart"/>
                      <w:r w:rsidR="00E82172">
                        <w:rPr>
                          <w:color w:val="000000" w:themeColor="text1"/>
                        </w:rPr>
                        <w:t>partcipants</w:t>
                      </w:r>
                      <w:proofErr w:type="spellEnd"/>
                      <w:r w:rsidR="00E82172">
                        <w:rPr>
                          <w:color w:val="000000" w:themeColor="text1"/>
                        </w:rPr>
                        <w:t>’ right to terminate the interview</w:t>
                      </w:r>
                      <w:r w:rsidR="00640C74">
                        <w:rPr>
                          <w:color w:val="000000" w:themeColor="text1"/>
                        </w:rPr>
                        <w:t xml:space="preserve"> or not answer questions</w:t>
                      </w:r>
                      <w:r w:rsidR="00E82172">
                        <w:rPr>
                          <w:color w:val="000000" w:themeColor="text1"/>
                        </w:rPr>
                        <w:t>, and</w:t>
                      </w:r>
                      <w:r w:rsidR="00640C74">
                        <w:rPr>
                          <w:color w:val="000000" w:themeColor="text1"/>
                        </w:rPr>
                        <w:t xml:space="preserve"> interviews</w:t>
                      </w:r>
                      <w:r w:rsidR="00E82172">
                        <w:rPr>
                          <w:color w:val="000000" w:themeColor="text1"/>
                        </w:rPr>
                        <w:t xml:space="preserve"> being</w:t>
                      </w:r>
                      <w:r w:rsidR="00640C74">
                        <w:rPr>
                          <w:color w:val="000000" w:themeColor="text1"/>
                        </w:rPr>
                        <w:t xml:space="preserve"> electronically recorded.</w:t>
                      </w:r>
                      <w:r w:rsidR="00E82172">
                        <w:rPr>
                          <w:color w:val="000000" w:themeColor="text1"/>
                        </w:rPr>
                        <w:t xml:space="preserve"> </w:t>
                      </w:r>
                    </w:p>
                  </w:txbxContent>
                </v:textbox>
                <w10:wrap type="topAndBottom" anchorx="margin"/>
              </v:shape>
            </w:pict>
          </mc:Fallback>
        </mc:AlternateContent>
      </w:r>
      <w:bookmarkStart w:id="6" w:name="OLE_LINK2"/>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Details of written informed consent obtained from study participants should be reported separately in the Methods section of your manuscript</w:t>
      </w:r>
      <w:bookmarkEnd w:id="6"/>
      <w:r>
        <w:t xml:space="preserve">. </w:t>
      </w:r>
    </w:p>
    <w:bookmarkEnd w:id="7"/>
    <w:p w14:paraId="51B53980" w14:textId="77777777" w:rsidR="00E82172" w:rsidRDefault="00E82172" w:rsidP="000035D5">
      <w:pPr>
        <w:spacing w:before="240" w:after="240"/>
      </w:pPr>
    </w:p>
    <w:p w14:paraId="6B9BADC3" w14:textId="05741779"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836D16B">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BA4EC2C" w:rsidR="000035D5" w:rsidRDefault="00D549EE" w:rsidP="000035D5">
                            <w:r>
                              <w:t>Three team members (</w:t>
                            </w:r>
                            <w:r w:rsidR="007252CE" w:rsidRPr="00B32B1D">
                              <w:rPr>
                                <w:color w:val="000000" w:themeColor="text1"/>
                              </w:rPr>
                              <w:t xml:space="preserve">Sushma Bhatnagar, Archana Ganesh, </w:t>
                            </w:r>
                            <w:proofErr w:type="spellStart"/>
                            <w:r w:rsidR="007252CE" w:rsidRPr="00B32B1D">
                              <w:rPr>
                                <w:color w:val="000000" w:themeColor="text1"/>
                              </w:rPr>
                              <w:t>Anchal</w:t>
                            </w:r>
                            <w:proofErr w:type="spellEnd"/>
                            <w:r w:rsidR="007252CE" w:rsidRPr="00B32B1D">
                              <w:rPr>
                                <w:color w:val="000000" w:themeColor="text1"/>
                              </w:rPr>
                              <w:t xml:space="preserve"> </w:t>
                            </w:r>
                            <w:proofErr w:type="spellStart"/>
                            <w:r w:rsidR="007252CE" w:rsidRPr="00B32B1D">
                              <w:rPr>
                                <w:color w:val="000000" w:themeColor="text1"/>
                              </w:rPr>
                              <w:t>Satija</w:t>
                            </w:r>
                            <w:proofErr w:type="spellEnd"/>
                            <w:r w:rsidR="007252CE">
                              <w:rPr>
                                <w:color w:val="000000" w:themeColor="text1"/>
                              </w:rPr>
                              <w:t xml:space="preserve">) have been involved in study design, data collection, data analysis, and writing of the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0BA4EC2C" w:rsidR="000035D5" w:rsidRDefault="00D549EE" w:rsidP="000035D5">
                      <w:r>
                        <w:t>Three team members (</w:t>
                      </w:r>
                      <w:r w:rsidR="007252CE" w:rsidRPr="00B32B1D">
                        <w:rPr>
                          <w:color w:val="000000" w:themeColor="text1"/>
                        </w:rPr>
                        <w:t xml:space="preserve">Sushma Bhatnagar, Archana Ganesh, </w:t>
                      </w:r>
                      <w:proofErr w:type="spellStart"/>
                      <w:r w:rsidR="007252CE" w:rsidRPr="00B32B1D">
                        <w:rPr>
                          <w:color w:val="000000" w:themeColor="text1"/>
                        </w:rPr>
                        <w:t>Anchal</w:t>
                      </w:r>
                      <w:proofErr w:type="spellEnd"/>
                      <w:r w:rsidR="007252CE" w:rsidRPr="00B32B1D">
                        <w:rPr>
                          <w:color w:val="000000" w:themeColor="text1"/>
                        </w:rPr>
                        <w:t xml:space="preserve"> </w:t>
                      </w:r>
                      <w:proofErr w:type="spellStart"/>
                      <w:r w:rsidR="007252CE" w:rsidRPr="00B32B1D">
                        <w:rPr>
                          <w:color w:val="000000" w:themeColor="text1"/>
                        </w:rPr>
                        <w:t>Satija</w:t>
                      </w:r>
                      <w:proofErr w:type="spellEnd"/>
                      <w:r w:rsidR="007252CE">
                        <w:rPr>
                          <w:color w:val="000000" w:themeColor="text1"/>
                        </w:rPr>
                        <w:t xml:space="preserve">) have been involved in study design, data collection, data analysis, and writing of the manuscript.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bookmarkStart w:id="8" w:name="OLE_LINK3"/>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84C0883" w:rsidR="000035D5" w:rsidRDefault="008B4998" w:rsidP="000035D5">
                            <w:r>
                              <w:t>All the participants knew English</w:t>
                            </w:r>
                            <w:r w:rsidR="00E82172">
                              <w:t xml:space="preserve"> and the key </w:t>
                            </w:r>
                            <w:proofErr w:type="spellStart"/>
                            <w:r w:rsidR="00E82172">
                              <w:t>componenets</w:t>
                            </w:r>
                            <w:proofErr w:type="spellEnd"/>
                            <w:r w:rsidR="00E82172">
                              <w:t xml:space="preserve"> of the informed consent was </w:t>
                            </w:r>
                            <w:proofErr w:type="spellStart"/>
                            <w:r w:rsidR="00E82172">
                              <w:t>emphaisezed</w:t>
                            </w:r>
                            <w:proofErr w:type="spellEnd"/>
                            <w:r w:rsidR="00E82172">
                              <w:t xml:space="preserve"> to ensure understanding by the local stakehold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084C0883" w:rsidR="000035D5" w:rsidRDefault="008B4998" w:rsidP="000035D5">
                      <w:r>
                        <w:t>All the participants knew English</w:t>
                      </w:r>
                      <w:r w:rsidR="00E82172">
                        <w:t xml:space="preserve"> and the key </w:t>
                      </w:r>
                      <w:proofErr w:type="spellStart"/>
                      <w:r w:rsidR="00E82172">
                        <w:t>componenets</w:t>
                      </w:r>
                      <w:proofErr w:type="spellEnd"/>
                      <w:r w:rsidR="00E82172">
                        <w:t xml:space="preserve"> of the informed consent was </w:t>
                      </w:r>
                      <w:proofErr w:type="spellStart"/>
                      <w:r w:rsidR="00E82172">
                        <w:t>emphaisezed</w:t>
                      </w:r>
                      <w:proofErr w:type="spellEnd"/>
                      <w:r w:rsidR="00E82172">
                        <w:t xml:space="preserve"> to ensure understanding by the local stakeholders.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bookmarkEnd w:id="8"/>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74E034BA">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53A915B" w:rsidR="000035D5" w:rsidRDefault="00D549EE" w:rsidP="000035D5">
                            <w:r>
                              <w:t xml:space="preserve">We have specifically chosen to publish in an open access journal to allow stakeholders at each site to be able to access our finding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553A915B" w:rsidR="000035D5" w:rsidRDefault="00D549EE" w:rsidP="000035D5">
                      <w:r>
                        <w:t xml:space="preserve">We have specifically chosen to publish in an open access journal to allow stakeholders at each site to be able to access our finding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4A8D536" w:rsidR="000035D5" w:rsidRDefault="00D549EE"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34A8D536" w:rsidR="000035D5" w:rsidRDefault="00D549EE"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2E1EA8BD">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0D140F1" w:rsidR="000035D5" w:rsidRDefault="00B32B1D"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50D140F1" w:rsidR="000035D5" w:rsidRDefault="00B32B1D"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EFEE34F" w:rsidR="000035D5" w:rsidRDefault="00B32B1D"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4EFEE34F" w:rsidR="000035D5" w:rsidRDefault="00B32B1D"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AF201DA" w:rsidR="000035D5" w:rsidRDefault="00B32B1D"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0AF201DA" w:rsidR="000035D5" w:rsidRDefault="00B32B1D"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4C8312CF">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E890B2C" w:rsidR="000035D5" w:rsidRDefault="00B32B1D"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7E890B2C" w:rsidR="000035D5" w:rsidRDefault="00B32B1D" w:rsidP="000035D5">
                      <w:r>
                        <w:t>Not applicable</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E5A4B7" w14:textId="77777777" w:rsidR="00B67D60" w:rsidRDefault="00B67D60" w:rsidP="00F57A3B">
      <w:r>
        <w:separator/>
      </w:r>
    </w:p>
  </w:endnote>
  <w:endnote w:type="continuationSeparator" w:id="0">
    <w:p w14:paraId="72F758BA" w14:textId="77777777" w:rsidR="00B67D60" w:rsidRDefault="00B67D6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5D05C5" w14:textId="77777777" w:rsidR="00B67D60" w:rsidRDefault="00B67D60" w:rsidP="00F57A3B">
      <w:r>
        <w:separator/>
      </w:r>
    </w:p>
  </w:footnote>
  <w:footnote w:type="continuationSeparator" w:id="0">
    <w:p w14:paraId="6C4A0602" w14:textId="77777777" w:rsidR="00B67D60" w:rsidRDefault="00B67D6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36A6C"/>
    <w:rsid w:val="00390A65"/>
    <w:rsid w:val="004A7A57"/>
    <w:rsid w:val="00541C18"/>
    <w:rsid w:val="00580384"/>
    <w:rsid w:val="00640C74"/>
    <w:rsid w:val="0069423E"/>
    <w:rsid w:val="007252CE"/>
    <w:rsid w:val="007332E6"/>
    <w:rsid w:val="00783CFA"/>
    <w:rsid w:val="00831ADE"/>
    <w:rsid w:val="00841F25"/>
    <w:rsid w:val="008B4998"/>
    <w:rsid w:val="009364D9"/>
    <w:rsid w:val="00A43F5B"/>
    <w:rsid w:val="00B32B1D"/>
    <w:rsid w:val="00B67D60"/>
    <w:rsid w:val="00D549EE"/>
    <w:rsid w:val="00DB435C"/>
    <w:rsid w:val="00E004E6"/>
    <w:rsid w:val="00E82172"/>
    <w:rsid w:val="00F27A2D"/>
    <w:rsid w:val="00F57A3B"/>
    <w:rsid w:val="00FB03AE"/>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oraya Fereydooni</cp:lastModifiedBy>
  <cp:revision>2</cp:revision>
  <dcterms:created xsi:type="dcterms:W3CDTF">2022-09-09T14:33:00Z</dcterms:created>
  <dcterms:modified xsi:type="dcterms:W3CDTF">2022-09-09T14:33:00Z</dcterms:modified>
</cp:coreProperties>
</file>